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08F8F" w14:textId="77777777" w:rsidR="002D1253" w:rsidRPr="002D1253" w:rsidRDefault="002D1253" w:rsidP="002D1253">
      <w:pPr>
        <w:rPr>
          <w:rFonts w:ascii="Calibri" w:eastAsia="Calibri" w:hAnsi="Calibri" w:cs="Times New Roman"/>
          <w:lang w:val="en-US"/>
        </w:rPr>
      </w:pPr>
      <w:r w:rsidRPr="002D1253">
        <w:rPr>
          <w:rFonts w:ascii="Calibri" w:eastAsia="Calibri" w:hAnsi="Calibri" w:cs="Times New Roman"/>
          <w:b/>
          <w:lang w:val="en-US"/>
        </w:rPr>
        <w:t>Supplementary Material</w:t>
      </w:r>
      <w:r w:rsidRPr="002D1253">
        <w:rPr>
          <w:rFonts w:ascii="Calibri" w:eastAsia="Calibri" w:hAnsi="Calibri" w:cs="Times New Roman"/>
          <w:lang w:val="en-US"/>
        </w:rPr>
        <w:t xml:space="preserve"> to </w:t>
      </w:r>
      <w:proofErr w:type="spellStart"/>
      <w:r w:rsidRPr="002D1253">
        <w:rPr>
          <w:rFonts w:ascii="Calibri" w:eastAsia="Calibri" w:hAnsi="Calibri" w:cs="Times New Roman"/>
          <w:lang w:val="en-US"/>
        </w:rPr>
        <w:t>Macel</w:t>
      </w:r>
      <w:proofErr w:type="spellEnd"/>
      <w:r w:rsidRPr="002D1253">
        <w:rPr>
          <w:rFonts w:ascii="Calibri" w:eastAsia="Calibri" w:hAnsi="Calibri" w:cs="Times New Roman"/>
          <w:lang w:val="en-US"/>
        </w:rPr>
        <w:t xml:space="preserve"> </w:t>
      </w:r>
      <w:r w:rsidRPr="002D1253">
        <w:rPr>
          <w:rFonts w:ascii="Calibri" w:eastAsia="Calibri" w:hAnsi="Calibri" w:cs="Times New Roman"/>
          <w:i/>
          <w:lang w:val="en-US"/>
        </w:rPr>
        <w:t>et al</w:t>
      </w:r>
      <w:r w:rsidRPr="002D1253">
        <w:rPr>
          <w:rFonts w:ascii="Calibri" w:eastAsia="Calibri" w:hAnsi="Calibri" w:cs="Times New Roman"/>
          <w:lang w:val="en-US"/>
        </w:rPr>
        <w:t>. “Cuticular leaf wax composition of thrips resistant and susceptible peppers (</w:t>
      </w:r>
      <w:r w:rsidRPr="002D1253">
        <w:rPr>
          <w:rFonts w:ascii="Calibri" w:eastAsia="Calibri" w:hAnsi="Calibri" w:cs="Times New Roman"/>
          <w:i/>
          <w:lang w:val="en-US"/>
        </w:rPr>
        <w:t>Capsicum</w:t>
      </w:r>
      <w:r w:rsidRPr="002D1253">
        <w:rPr>
          <w:rFonts w:ascii="Calibri" w:eastAsia="Calibri" w:hAnsi="Calibri" w:cs="Times New Roman"/>
          <w:lang w:val="en-US"/>
        </w:rPr>
        <w:t xml:space="preserve"> spp.)” </w:t>
      </w:r>
    </w:p>
    <w:p w14:paraId="021055EB" w14:textId="77777777" w:rsidR="002D1253" w:rsidRPr="002D1253" w:rsidRDefault="002D1253" w:rsidP="002D1253">
      <w:pPr>
        <w:rPr>
          <w:rFonts w:ascii="Calibri" w:eastAsia="Calibri" w:hAnsi="Calibri" w:cs="Times New Roman"/>
          <w:lang w:val="en-US"/>
        </w:rPr>
      </w:pPr>
      <w:r w:rsidRPr="002D1253">
        <w:rPr>
          <w:rFonts w:ascii="Calibri" w:eastAsia="Calibri" w:hAnsi="Calibri" w:cs="Times New Roman"/>
          <w:b/>
          <w:lang w:val="en-US"/>
        </w:rPr>
        <w:t>Table S1</w:t>
      </w:r>
      <w:r w:rsidRPr="002D1253">
        <w:rPr>
          <w:rFonts w:ascii="Calibri" w:eastAsia="Calibri" w:hAnsi="Calibri" w:cs="Times New Roman"/>
          <w:lang w:val="en-US"/>
        </w:rPr>
        <w:t xml:space="preserve">. </w:t>
      </w:r>
      <w:r w:rsidRPr="002D1253">
        <w:rPr>
          <w:rFonts w:ascii="Calibri" w:eastAsia="Calibri" w:hAnsi="Calibri" w:cs="Times New Roman"/>
          <w:i/>
          <w:lang w:val="en-US"/>
        </w:rPr>
        <w:t>Capsicum</w:t>
      </w:r>
      <w:r w:rsidRPr="002D1253">
        <w:rPr>
          <w:rFonts w:ascii="Calibri" w:eastAsia="Calibri" w:hAnsi="Calibri" w:cs="Times New Roman"/>
          <w:lang w:val="en-US"/>
        </w:rPr>
        <w:t xml:space="preserve"> source </w:t>
      </w:r>
      <w:proofErr w:type="gramStart"/>
      <w:r w:rsidRPr="002D1253">
        <w:rPr>
          <w:rFonts w:ascii="Calibri" w:eastAsia="Calibri" w:hAnsi="Calibri" w:cs="Times New Roman"/>
          <w:lang w:val="en-US"/>
        </w:rPr>
        <w:t>material  from</w:t>
      </w:r>
      <w:proofErr w:type="gramEnd"/>
      <w:r w:rsidRPr="002D1253">
        <w:rPr>
          <w:rFonts w:ascii="Calibri" w:eastAsia="Calibri" w:hAnsi="Calibri" w:cs="Times New Roman"/>
          <w:lang w:val="en-US"/>
        </w:rPr>
        <w:t xml:space="preserve"> the Centre for Genetic Resources, the Netherlands (CGN); Radboud University (RU) codes, species and CGN number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  <w:gridCol w:w="1418"/>
        <w:gridCol w:w="1351"/>
        <w:gridCol w:w="1909"/>
      </w:tblGrid>
      <w:tr w:rsidR="002D1253" w:rsidRPr="002D1253" w14:paraId="5A610F0A" w14:textId="77777777" w:rsidTr="00807613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CBA5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bCs/>
                <w:lang w:val="en-US"/>
              </w:rPr>
            </w:pPr>
            <w:r w:rsidRPr="002D1253">
              <w:rPr>
                <w:rFonts w:ascii="Calibri" w:eastAsia="Calibri" w:hAnsi="Calibri" w:cs="Times New Roman"/>
                <w:bCs/>
                <w:lang w:val="en-US"/>
              </w:rPr>
              <w:t>RU co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473C5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bCs/>
                <w:lang w:val="en-US"/>
              </w:rPr>
            </w:pPr>
            <w:r w:rsidRPr="002D1253">
              <w:rPr>
                <w:rFonts w:ascii="Calibri" w:eastAsia="Calibri" w:hAnsi="Calibri" w:cs="Times New Roman"/>
                <w:bCs/>
                <w:i/>
                <w:lang w:val="en-US"/>
              </w:rPr>
              <w:t>Capsicum</w:t>
            </w:r>
            <w:r w:rsidRPr="002D1253">
              <w:rPr>
                <w:rFonts w:ascii="Calibri" w:eastAsia="Calibri" w:hAnsi="Calibri" w:cs="Times New Roman"/>
                <w:bCs/>
                <w:lang w:val="en-US"/>
              </w:rPr>
              <w:t xml:space="preserve">  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A1BD8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bCs/>
                <w:lang w:val="en-US"/>
              </w:rPr>
            </w:pPr>
            <w:r w:rsidRPr="002D1253">
              <w:rPr>
                <w:rFonts w:ascii="Calibri" w:eastAsia="Calibri" w:hAnsi="Calibri" w:cs="Times New Roman"/>
                <w:bCs/>
                <w:lang w:val="en-US"/>
              </w:rPr>
              <w:t>CGN numbe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AE7B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bCs/>
                <w:lang w:val="en-US"/>
              </w:rPr>
            </w:pPr>
            <w:r w:rsidRPr="002D1253">
              <w:rPr>
                <w:rFonts w:ascii="Calibri" w:eastAsia="Calibri" w:hAnsi="Calibri" w:cs="Times New Roman"/>
                <w:bCs/>
                <w:lang w:val="en-US"/>
              </w:rPr>
              <w:t>Origin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729F3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bCs/>
                <w:lang w:val="en-US"/>
              </w:rPr>
            </w:pPr>
            <w:r w:rsidRPr="002D1253">
              <w:rPr>
                <w:rFonts w:ascii="Calibri" w:eastAsia="Calibri" w:hAnsi="Calibri" w:cs="Times New Roman"/>
                <w:bCs/>
                <w:lang w:val="en-US"/>
              </w:rPr>
              <w:t>Variety</w:t>
            </w:r>
          </w:p>
        </w:tc>
      </w:tr>
      <w:tr w:rsidR="002D1253" w:rsidRPr="002D1253" w14:paraId="6519366C" w14:textId="77777777" w:rsidTr="00807613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AE293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6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097A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729F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2376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D2DC9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Mexico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21A57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3764F2E3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C922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CAC3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30512A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221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DA6862F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Chin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8768F51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6F15C408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CDD9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E071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60406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169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8E5442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German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E7379D5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breeders variety</w:t>
            </w:r>
          </w:p>
        </w:tc>
      </w:tr>
      <w:tr w:rsidR="002D1253" w:rsidRPr="002D1253" w14:paraId="0D96E352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5713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4A99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D892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232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4927DA6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US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2EB07CD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breeders variety</w:t>
            </w:r>
          </w:p>
        </w:tc>
      </w:tr>
      <w:tr w:rsidR="002D1253" w:rsidRPr="002D1253" w14:paraId="1AB3D433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7BD5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9052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F49AC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172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BAA0196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Hungar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40B9084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7BE5B876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5D8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FE172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8CCA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215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03ED36B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Netherland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54179AD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breeders variety</w:t>
            </w:r>
          </w:p>
        </w:tc>
      </w:tr>
      <w:tr w:rsidR="002D1253" w:rsidRPr="002D1253" w14:paraId="0A55ED2A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862C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10D7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. annu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CCD31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232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4A89669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Zambi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29F0A2B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79221826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1A0F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74F6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hin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FCE18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170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242489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Surinam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3E6679F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2AED2D78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7566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8CD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hin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801B3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169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855E65A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Brazi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272D8A0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480DBB81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2909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334E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hin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A2CE7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1699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E494D2B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Brazi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D224DC2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Cs/>
                <w:lang w:val="en-US"/>
              </w:rPr>
              <w:t>land variety</w:t>
            </w:r>
          </w:p>
        </w:tc>
      </w:tr>
      <w:tr w:rsidR="002D1253" w:rsidRPr="002D1253" w14:paraId="43E73AC1" w14:textId="77777777" w:rsidTr="0080761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F2E43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E977A" w14:textId="77777777" w:rsidR="002D1253" w:rsidRPr="002D1253" w:rsidRDefault="002D1253" w:rsidP="002D1253">
            <w:pPr>
              <w:spacing w:after="0" w:line="480" w:lineRule="auto"/>
              <w:contextualSpacing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2D1253">
              <w:rPr>
                <w:rFonts w:ascii="Calibri" w:eastAsia="Calibri" w:hAnsi="Calibri" w:cs="Times New Roman"/>
                <w:i/>
                <w:iCs/>
                <w:lang w:val="en-US"/>
              </w:rPr>
              <w:t>chinen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62D0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2155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AAD15" w14:textId="77777777" w:rsidR="002D1253" w:rsidRPr="002D1253" w:rsidRDefault="002D1253" w:rsidP="002D1253">
            <w:pPr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US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A6F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lang w:val="en-US"/>
              </w:rPr>
            </w:pPr>
            <w:r w:rsidRPr="002D1253">
              <w:rPr>
                <w:rFonts w:ascii="Calibri" w:eastAsia="Calibri" w:hAnsi="Calibri" w:cs="Times New Roman"/>
                <w:lang w:val="en-US"/>
              </w:rPr>
              <w:t>research material</w:t>
            </w:r>
          </w:p>
        </w:tc>
      </w:tr>
    </w:tbl>
    <w:p w14:paraId="18C5C85F" w14:textId="77777777" w:rsidR="002D1253" w:rsidRPr="002D1253" w:rsidRDefault="002D1253" w:rsidP="002D1253">
      <w:pPr>
        <w:rPr>
          <w:rFonts w:ascii="Calibri" w:eastAsia="Calibri" w:hAnsi="Calibri" w:cs="Times New Roman"/>
          <w:lang w:val="en-US"/>
        </w:rPr>
      </w:pPr>
    </w:p>
    <w:p w14:paraId="76A49836" w14:textId="77777777" w:rsidR="002D1253" w:rsidRPr="002D1253" w:rsidRDefault="002D1253" w:rsidP="002D1253">
      <w:pPr>
        <w:rPr>
          <w:rFonts w:ascii="Calibri" w:eastAsia="Calibri" w:hAnsi="Calibri" w:cs="Times New Roman"/>
          <w:lang w:val="en-US"/>
        </w:rPr>
      </w:pPr>
    </w:p>
    <w:p w14:paraId="23703632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22DBE944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6990AC05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6E241F3E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7ACF8F25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07B387F0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0D72C1A8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067BF7BE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5CDBDFDB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7A27B85C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60D89F86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716CCC7D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75EDDE6E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417B0817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27F22403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0F5C4FC6" w14:textId="77777777" w:rsidR="002D1253" w:rsidRPr="002D1253" w:rsidRDefault="002D1253" w:rsidP="002D1253">
      <w:pPr>
        <w:rPr>
          <w:rFonts w:ascii="Calibri" w:eastAsia="Calibri" w:hAnsi="Calibri" w:cs="Times New Roman"/>
          <w:b/>
          <w:lang w:val="en-US"/>
        </w:rPr>
      </w:pPr>
    </w:p>
    <w:p w14:paraId="636D19BF" w14:textId="77777777" w:rsidR="002D1253" w:rsidRPr="002D1253" w:rsidRDefault="002D1253" w:rsidP="002D1253">
      <w:pPr>
        <w:rPr>
          <w:rFonts w:ascii="Calibri" w:eastAsia="Calibri" w:hAnsi="Calibri" w:cs="Times New Roman"/>
          <w:lang w:val="en-US"/>
        </w:rPr>
      </w:pPr>
      <w:r w:rsidRPr="002D1253">
        <w:rPr>
          <w:rFonts w:ascii="Calibri" w:eastAsia="Calibri" w:hAnsi="Calibri" w:cs="Times New Roman"/>
          <w:b/>
          <w:lang w:val="en-US"/>
        </w:rPr>
        <w:t>Table S2</w:t>
      </w:r>
      <w:r w:rsidRPr="002D1253">
        <w:rPr>
          <w:rFonts w:ascii="Calibri" w:eastAsia="Calibri" w:hAnsi="Calibri" w:cs="Times New Roman"/>
          <w:lang w:val="en-US"/>
        </w:rPr>
        <w:t>. Mean concentrations (</w:t>
      </w:r>
      <w:proofErr w:type="spellStart"/>
      <w:r w:rsidRPr="002D1253">
        <w:rPr>
          <w:rFonts w:ascii="Calibri" w:eastAsia="Calibri" w:hAnsi="Calibri" w:cs="Calibri"/>
          <w:lang w:val="en-US"/>
        </w:rPr>
        <w:t>μ</w:t>
      </w:r>
      <w:r w:rsidRPr="002D1253">
        <w:rPr>
          <w:rFonts w:ascii="Calibri" w:eastAsia="Calibri" w:hAnsi="Calibri" w:cs="Times New Roman"/>
          <w:lang w:val="en-US"/>
        </w:rPr>
        <w:t>g</w:t>
      </w:r>
      <w:proofErr w:type="spellEnd"/>
      <w:r w:rsidRPr="002D1253">
        <w:rPr>
          <w:rFonts w:ascii="Calibri" w:eastAsia="Calibri" w:hAnsi="Calibri" w:cs="Times New Roman"/>
          <w:lang w:val="en-US"/>
        </w:rPr>
        <w:t>/dm</w:t>
      </w:r>
      <w:r w:rsidRPr="002D1253">
        <w:rPr>
          <w:rFonts w:ascii="Calibri" w:eastAsia="Calibri" w:hAnsi="Calibri" w:cs="Times New Roman"/>
          <w:vertAlign w:val="superscript"/>
          <w:lang w:val="en-US"/>
        </w:rPr>
        <w:t>2</w:t>
      </w:r>
      <w:r w:rsidRPr="002D1253">
        <w:rPr>
          <w:rFonts w:ascii="Calibri" w:eastAsia="Calibri" w:hAnsi="Calibri" w:cs="Times New Roman"/>
          <w:lang w:val="en-US"/>
        </w:rPr>
        <w:t xml:space="preserve">) of wax metabolites of </w:t>
      </w:r>
      <w:r w:rsidRPr="002D1253">
        <w:rPr>
          <w:rFonts w:ascii="Calibri" w:eastAsia="Calibri" w:hAnsi="Calibri" w:cs="Times New Roman"/>
          <w:i/>
          <w:lang w:val="en-US"/>
        </w:rPr>
        <w:t>Capsicum</w:t>
      </w:r>
      <w:r w:rsidRPr="002D1253">
        <w:rPr>
          <w:rFonts w:ascii="Calibri" w:eastAsia="Calibri" w:hAnsi="Calibri" w:cs="Times New Roman"/>
          <w:lang w:val="en-US"/>
        </w:rPr>
        <w:t xml:space="preserve"> accessions. RU codes of accessions are indicated, RU#-S is accession classified as susceptible, RU#-R as resistant (</w:t>
      </w:r>
      <w:r w:rsidRPr="002D1253">
        <w:rPr>
          <w:rFonts w:ascii="Calibri" w:eastAsia="Calibri" w:hAnsi="Calibri" w:cs="Times New Roman"/>
          <w:i/>
          <w:lang w:val="en-US"/>
        </w:rPr>
        <w:t>n</w:t>
      </w:r>
      <w:r w:rsidRPr="002D1253">
        <w:rPr>
          <w:rFonts w:ascii="Calibri" w:eastAsia="Calibri" w:hAnsi="Calibri" w:cs="Times New Roman"/>
          <w:lang w:val="en-US"/>
        </w:rPr>
        <w:t xml:space="preserve">= 2-7 plants per accession). </w:t>
      </w:r>
      <w:proofErr w:type="gramStart"/>
      <w:r w:rsidRPr="002D1253">
        <w:rPr>
          <w:rFonts w:ascii="Calibri" w:eastAsia="Calibri" w:hAnsi="Calibri" w:cs="Times New Roman"/>
          <w:lang w:val="en-US"/>
        </w:rPr>
        <w:t>Rt</w:t>
      </w:r>
      <w:proofErr w:type="gramEnd"/>
      <w:r w:rsidRPr="002D1253">
        <w:rPr>
          <w:rFonts w:ascii="Calibri" w:eastAsia="Calibri" w:hAnsi="Calibri" w:cs="Times New Roman"/>
          <w:lang w:val="en-US"/>
        </w:rPr>
        <w:t xml:space="preserve"> = retention ti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907"/>
        <w:gridCol w:w="596"/>
        <w:gridCol w:w="683"/>
        <w:gridCol w:w="683"/>
        <w:gridCol w:w="683"/>
        <w:gridCol w:w="683"/>
        <w:gridCol w:w="683"/>
        <w:gridCol w:w="683"/>
        <w:gridCol w:w="598"/>
        <w:gridCol w:w="683"/>
        <w:gridCol w:w="598"/>
        <w:gridCol w:w="683"/>
        <w:gridCol w:w="683"/>
      </w:tblGrid>
      <w:tr w:rsidR="002D1253" w:rsidRPr="002D1253" w14:paraId="11B433D2" w14:textId="77777777" w:rsidTr="0080761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81A4C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B51D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9E8B94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5D7FA2" w14:textId="77777777" w:rsidR="002D1253" w:rsidRPr="002D1253" w:rsidRDefault="002D1253" w:rsidP="002D1253">
            <w:pPr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 xml:space="preserve">                                               Capsicum annuu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F6660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 xml:space="preserve">                        Capsicum </w:t>
            </w: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chinense</w:t>
            </w:r>
            <w:proofErr w:type="spellEnd"/>
          </w:p>
        </w:tc>
      </w:tr>
      <w:tr w:rsidR="002D1253" w:rsidRPr="002D1253" w14:paraId="16C10AB3" w14:textId="77777777" w:rsidTr="008076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4B1A4" w14:textId="77777777" w:rsidR="002D1253" w:rsidRPr="002D1253" w:rsidRDefault="002D1253" w:rsidP="002D1253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FBCD2" w14:textId="77777777" w:rsidR="002D1253" w:rsidRPr="002D1253" w:rsidRDefault="002D1253" w:rsidP="002D1253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Form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B686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F1266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4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A7E4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34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A58B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43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AE4F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52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E81D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9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7F23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23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505E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63-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F01D1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38-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8378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3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7C0F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41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1915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70-R</w:t>
            </w:r>
          </w:p>
        </w:tc>
      </w:tr>
      <w:tr w:rsidR="002D1253" w:rsidRPr="002D1253" w14:paraId="74878C41" w14:textId="77777777" w:rsidTr="0080761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43DF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opacoca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8C98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15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19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A8E3E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3B681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5E28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0EFA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7790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8A7EF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36CFB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CC23A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7FCA8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8889B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18C71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A965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53CDD00D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CA06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en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AD4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5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FEE539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AC806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51F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AEA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2E3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B5BD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EE0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61C74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27D4D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719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5E9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966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6A7642B0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3779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Hex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0834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6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B9DC7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4BA39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847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BF8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F0A2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EE6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D1C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5E18B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E6AB1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D12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38B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631E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15A384ED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41D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ep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92A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7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56E29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3E9CA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DAE7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746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9DC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BFAE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5F8B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B35B2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BD86E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C5D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FAA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F82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5</w:t>
            </w:r>
          </w:p>
        </w:tc>
      </w:tr>
      <w:tr w:rsidR="002D1253" w:rsidRPr="002D1253" w14:paraId="162681F5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F37A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ct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434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8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FEE2B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4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4B5E1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793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33E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FC5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2E4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90B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38BEF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034D2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5EF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10A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B194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2D1253" w:rsidRPr="002D1253" w14:paraId="4D53E1E2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4574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n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6ED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9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1E506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FF438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E702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1676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AF1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1C29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443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10B2E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ABFA1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7459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780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DB92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19</w:t>
            </w:r>
          </w:p>
        </w:tc>
      </w:tr>
      <w:tr w:rsidR="002D1253" w:rsidRPr="002D1253" w14:paraId="0789DED3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D6C1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8E27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157C0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42D47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58C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C70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801C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469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FEC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FF066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A5AAE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778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E85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FB9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2D1253" w:rsidRPr="002D1253" w14:paraId="246C77A3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5E7A5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en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781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1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80BBD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B2EFA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137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7682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F1A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DBC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016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ABFC9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0694C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B72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795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6D8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48</w:t>
            </w:r>
          </w:p>
        </w:tc>
      </w:tr>
      <w:tr w:rsidR="002D1253" w:rsidRPr="002D1253" w14:paraId="33E63FB3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666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Do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747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2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985E4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65FB0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AF8B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ED9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4A3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A043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26E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60D72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2B340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059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ABD1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5937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5</w:t>
            </w:r>
          </w:p>
        </w:tc>
      </w:tr>
      <w:tr w:rsidR="002D1253" w:rsidRPr="002D1253" w14:paraId="1B1704C4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943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i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C1D2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3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E865D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4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97A6B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2E05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561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4FDE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CAA2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9F7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3A776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03052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84F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982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090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.13</w:t>
            </w:r>
          </w:p>
        </w:tc>
      </w:tr>
      <w:tr w:rsidR="002D1253" w:rsidRPr="002D1253" w14:paraId="7895F9BB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9CC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etra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8CB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4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30C73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5838D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872A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4657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469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3EA1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3DD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4A020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3CAFF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867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BCF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819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2D1253" w:rsidRPr="002D1253" w14:paraId="46C9D58D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7B8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enta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1EB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5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8523CF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8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BB8C4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201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F6F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C3F6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A74E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3A6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B53B2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AAC23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9DEF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B1C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202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2D1253" w:rsidRPr="002D1253" w14:paraId="1ACE4697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5F5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epta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1DC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7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40D89F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1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C350D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EC0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6FB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C0C9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635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A99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35ED7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E4698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B58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D5DC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401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27BFA90B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C3F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so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nonacos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45B5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9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03FC35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EF53B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AB3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409A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95F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F35A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B737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C84E4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6EE0C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82A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BB96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58C9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5CAD1D56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CE5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so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hen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5E3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1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841FD9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9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C6A6B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AC7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2F9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C18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2DDD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573F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5EDC6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9C65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B60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3E98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29D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2D1253" w:rsidRPr="002D1253" w14:paraId="779622F8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577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branched al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474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2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270B24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E370D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DA2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CEE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7CF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BCBA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6B5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EEB03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EABA6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E7A8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71B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D13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0</w:t>
            </w:r>
          </w:p>
        </w:tc>
      </w:tr>
      <w:tr w:rsidR="002D1253" w:rsidRPr="002D1253" w14:paraId="212B27C0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701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so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trit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0C47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3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63B9F1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3.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E1043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0F5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485F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4CD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2DA8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767B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634B3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499ED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EEBA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42B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109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37</w:t>
            </w:r>
          </w:p>
        </w:tc>
      </w:tr>
      <w:tr w:rsidR="002D1253" w:rsidRPr="002D1253" w14:paraId="45200EAB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B68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branched alk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773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973DB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28323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AFE1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25BE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B579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5D6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8039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8DD90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CA8A2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1BF2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F74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092E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2D1253" w:rsidRPr="002D1253" w14:paraId="4F6C55A7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87C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so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penta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6724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5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A6953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7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B811B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4B9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AD3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A62B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9B56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65B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AAF3A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51FCC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C019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C64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FD9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2D1253" w:rsidRPr="002D1253" w14:paraId="0EC06983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C76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so-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exa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7FA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6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90234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A7532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0E0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17D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5442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597F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BC5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F0FE1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50D56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7C5D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D480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2C7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2D1253" w:rsidRPr="002D1253" w14:paraId="2BF10329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746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2D1253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iso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heptiatriacot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39A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7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96818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1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F4168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DD8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F95D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B82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19A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A87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3A52D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89125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86B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9348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0A8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3A376B2E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0A1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-hexacos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8130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6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4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7E4C6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.5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46F8F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B0AB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755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301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9F57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72D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80441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C11ED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8FAF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CB6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6FA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5378A633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793CE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1-heptacos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4CB5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7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6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2193C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9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2FBCF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24BD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462C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E46E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16B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EDA7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504C4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8BA82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779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E2F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A2C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1BE78090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E0A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-octacos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400C5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8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8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EE810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1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D9906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4F66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F03A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C75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E12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48A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B9B39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2C676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88EE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E04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ECBA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.00</w:t>
            </w:r>
          </w:p>
        </w:tc>
      </w:tr>
      <w:tr w:rsidR="002D1253" w:rsidRPr="002D1253" w14:paraId="51486C30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BE550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-nonacos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EF19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9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59856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3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5F626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27F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3C2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67D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0AC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C66A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ABEF8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10475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C8FE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0BA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F0A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18</w:t>
            </w:r>
          </w:p>
        </w:tc>
      </w:tr>
      <w:tr w:rsidR="002D1253" w:rsidRPr="002D1253" w14:paraId="5CE046EA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5882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-triaco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F62B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2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EB117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0A26A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88FA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CF1F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257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9EBF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DA45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65858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BF6F2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1A9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D804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D57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7.01</w:t>
            </w:r>
          </w:p>
        </w:tc>
      </w:tr>
      <w:tr w:rsidR="002D1253" w:rsidRPr="002D1253" w14:paraId="5A943FC2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758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-henatriaco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33CF9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1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4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26F061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7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E07D7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5D2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AB1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9809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723C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897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4D78B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1CE03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9E3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FC9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A582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12</w:t>
            </w:r>
          </w:p>
        </w:tc>
      </w:tr>
      <w:tr w:rsidR="002D1253" w:rsidRPr="002D1253" w14:paraId="6DD94FBF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D7D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-dotriaco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D95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2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66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1E4802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BD474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50EE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2A5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9A8C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2F4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ED35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9DB56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45D8C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733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65AD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A9D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.52</w:t>
            </w:r>
          </w:p>
        </w:tc>
      </w:tr>
      <w:tr w:rsidR="002D1253" w:rsidRPr="002D1253" w14:paraId="33C8398D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4D6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lk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E59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0015B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4E065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10E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3F4F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842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C716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873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89FF3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101B4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0F4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A48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F20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0B7B0559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4B59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ß-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DDEB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29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993559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A05AE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CBD1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0AE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D0C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A373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FE9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6990C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E44AE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8E1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D58A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FD6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05</w:t>
            </w:r>
          </w:p>
        </w:tc>
      </w:tr>
      <w:tr w:rsidR="002D1253" w:rsidRPr="002D1253" w14:paraId="7BFBD8B5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E70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iterpen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93C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199894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FF4AB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5BD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246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9EFA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1BD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859A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F4453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1132B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66F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FA1B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F75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2D1253" w:rsidRPr="002D1253" w14:paraId="11CA3F1B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58261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ß-amy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788FF" w14:textId="77777777" w:rsidR="002D1253" w:rsidRPr="002D1253" w:rsidRDefault="002D1253" w:rsidP="002D1253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2F7C9A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CBCAE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2F6A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D212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D05AB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55C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97E7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F6762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1F697E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F0E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93A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C0BB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72</w:t>
            </w:r>
          </w:p>
        </w:tc>
      </w:tr>
      <w:tr w:rsidR="002D1253" w:rsidRPr="002D1253" w14:paraId="461A3869" w14:textId="77777777" w:rsidTr="008076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3973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α-amy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C3AD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3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vertAlign w:val="subscript"/>
                <w:lang w:val="en-US"/>
              </w:rPr>
              <w:t>50</w:t>
            </w: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D9E186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AD8F3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CBFD0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439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38A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2437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3C1F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247DF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013BC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F3355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2F6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4F12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3</w:t>
            </w:r>
          </w:p>
        </w:tc>
      </w:tr>
      <w:tr w:rsidR="002D1253" w:rsidRPr="002D1253" w14:paraId="083D45C3" w14:textId="77777777" w:rsidTr="008076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2E9EF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riterpen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5753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E1DA3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7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73D69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B8F8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D3A5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47D8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FFD3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296D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1070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854D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C85A4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FB906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9E9D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2D1253" w:rsidRPr="002D1253" w14:paraId="7DE1B2BC" w14:textId="77777777" w:rsidTr="0080761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9FD18" w14:textId="77777777" w:rsidR="002D1253" w:rsidRPr="002D1253" w:rsidRDefault="002D1253" w:rsidP="002D1253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Total W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F3E7C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D00CD" w14:textId="77777777" w:rsidR="002D1253" w:rsidRPr="002D1253" w:rsidRDefault="002D1253" w:rsidP="002D1253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448593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269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52EB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234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E2C47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389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554B1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36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EED48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352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1BAF9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35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EB7CD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82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4E090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64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DAF1A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74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37CFF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215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F028C" w14:textId="77777777" w:rsidR="002D1253" w:rsidRPr="002D1253" w:rsidRDefault="002D1253" w:rsidP="002D1253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2D1253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152.40</w:t>
            </w:r>
          </w:p>
        </w:tc>
      </w:tr>
    </w:tbl>
    <w:p w14:paraId="5692DC7E" w14:textId="77777777" w:rsidR="002D1253" w:rsidRPr="002D1253" w:rsidRDefault="002D1253" w:rsidP="002D1253">
      <w:pPr>
        <w:rPr>
          <w:rFonts w:ascii="Calibri" w:eastAsia="Calibri" w:hAnsi="Calibri" w:cs="Times New Roman"/>
          <w:lang w:val="en-US"/>
        </w:rPr>
      </w:pPr>
      <w:r w:rsidRPr="002D1253">
        <w:rPr>
          <w:rFonts w:ascii="Calibri" w:eastAsia="Calibri" w:hAnsi="Calibri" w:cs="Times New Roman"/>
          <w:lang w:val="en-US"/>
        </w:rPr>
        <w:t xml:space="preserve"> </w:t>
      </w:r>
    </w:p>
    <w:p w14:paraId="0C6BB251" w14:textId="77777777" w:rsidR="00E36741" w:rsidRDefault="00E36741">
      <w:bookmarkStart w:id="0" w:name="_GoBack"/>
      <w:bookmarkEnd w:id="0"/>
    </w:p>
    <w:sectPr w:rsidR="00E36741" w:rsidSect="002E6490"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253"/>
    <w:rsid w:val="002D1253"/>
    <w:rsid w:val="00813BB0"/>
    <w:rsid w:val="00E3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2D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de Graaf</dc:creator>
  <cp:lastModifiedBy>Sayre, Helen Grace</cp:lastModifiedBy>
  <cp:revision>2</cp:revision>
  <dcterms:created xsi:type="dcterms:W3CDTF">2020-10-20T13:58:00Z</dcterms:created>
  <dcterms:modified xsi:type="dcterms:W3CDTF">2020-10-20T13:58:00Z</dcterms:modified>
</cp:coreProperties>
</file>